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488"/>
        <w:tblW w:w="0" w:type="auto"/>
        <w:tblLook w:val="04A0" w:firstRow="1" w:lastRow="0" w:firstColumn="1" w:lastColumn="0" w:noHBand="0" w:noVBand="1"/>
      </w:tblPr>
      <w:tblGrid>
        <w:gridCol w:w="842"/>
        <w:gridCol w:w="8117"/>
      </w:tblGrid>
      <w:tr w:rsidR="000B12FA" w14:paraId="42416702" w14:textId="77777777" w:rsidTr="000B12FA">
        <w:trPr>
          <w:trHeight w:val="258"/>
        </w:trPr>
        <w:tc>
          <w:tcPr>
            <w:tcW w:w="842" w:type="dxa"/>
          </w:tcPr>
          <w:p w14:paraId="179A2500" w14:textId="7CC942C8" w:rsidR="000B12FA" w:rsidRDefault="000B12FA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ne</w:t>
            </w:r>
          </w:p>
        </w:tc>
        <w:tc>
          <w:tcPr>
            <w:tcW w:w="8117" w:type="dxa"/>
          </w:tcPr>
          <w:p w14:paraId="0F8A2886" w14:textId="4707F50F" w:rsidR="000B12FA" w:rsidRDefault="000B12FA" w:rsidP="0011043A">
            <w:pPr>
              <w:rPr>
                <w:lang w:val="en-US"/>
              </w:rPr>
            </w:pPr>
            <w:r>
              <w:rPr>
                <w:lang w:val="en-US"/>
              </w:rPr>
              <w:t>Search Terms</w:t>
            </w:r>
          </w:p>
        </w:tc>
      </w:tr>
      <w:tr w:rsidR="000B12FA" w14:paraId="06F69A3B" w14:textId="77777777" w:rsidTr="000B12FA">
        <w:trPr>
          <w:trHeight w:val="258"/>
        </w:trPr>
        <w:tc>
          <w:tcPr>
            <w:tcW w:w="842" w:type="dxa"/>
          </w:tcPr>
          <w:p w14:paraId="621998C2" w14:textId="7194E8A7" w:rsidR="000B12FA" w:rsidRDefault="004E7029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117" w:type="dxa"/>
          </w:tcPr>
          <w:p w14:paraId="0B062CF0" w14:textId="650E67DC" w:rsidR="000B12FA" w:rsidRDefault="00C26BF1" w:rsidP="0011043A">
            <w:pPr>
              <w:rPr>
                <w:lang w:val="en-US"/>
              </w:rPr>
            </w:pPr>
            <w:r w:rsidRPr="00B6003C">
              <w:rPr>
                <w:rFonts w:cs="Arial"/>
              </w:rPr>
              <w:t>Engag* OR Participat* OR Interact* OR Involv* OR Adopt* OR Use* OR Usage</w:t>
            </w:r>
            <w:r w:rsidR="00C44FAA">
              <w:rPr>
                <w:rFonts w:cs="Arial"/>
              </w:rPr>
              <w:t xml:space="preserve"> OR</w:t>
            </w:r>
            <w:r w:rsidR="00061EB2">
              <w:rPr>
                <w:rFonts w:cs="Arial"/>
              </w:rPr>
              <w:t xml:space="preserve"> “Log In” OR “Sign In” OR Download*</w:t>
            </w:r>
          </w:p>
        </w:tc>
      </w:tr>
      <w:tr w:rsidR="000B12FA" w14:paraId="67D2F797" w14:textId="77777777" w:rsidTr="000B12FA">
        <w:trPr>
          <w:trHeight w:val="270"/>
        </w:trPr>
        <w:tc>
          <w:tcPr>
            <w:tcW w:w="842" w:type="dxa"/>
          </w:tcPr>
          <w:p w14:paraId="6E531261" w14:textId="78AE3D42" w:rsidR="000B12FA" w:rsidRDefault="004E7029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117" w:type="dxa"/>
          </w:tcPr>
          <w:p w14:paraId="03F4F7CC" w14:textId="1321129B" w:rsidR="000B12FA" w:rsidRPr="008F386F" w:rsidRDefault="00C26BF1" w:rsidP="0011043A">
            <w:pPr>
              <w:rPr>
                <w:lang w:val="en-US"/>
              </w:rPr>
            </w:pPr>
            <w:r w:rsidRPr="008F386F">
              <w:rPr>
                <w:rFonts w:cs="Arial"/>
              </w:rPr>
              <w:t xml:space="preserve">Adher* OR Compliance OR Compliant OR Complying OR Complied OR </w:t>
            </w:r>
            <w:r w:rsidR="000C53F4">
              <w:rPr>
                <w:rFonts w:cs="Arial"/>
              </w:rPr>
              <w:t>Complete OR Completion OR Finish OR</w:t>
            </w:r>
            <w:r w:rsidR="0097510C">
              <w:rPr>
                <w:rFonts w:cs="Arial"/>
              </w:rPr>
              <w:t xml:space="preserve"> </w:t>
            </w:r>
            <w:r w:rsidRPr="008F386F">
              <w:rPr>
                <w:rFonts w:cs="Arial"/>
              </w:rPr>
              <w:t>Retention OR Retain* OR Commit*</w:t>
            </w:r>
          </w:p>
        </w:tc>
      </w:tr>
      <w:tr w:rsidR="000B12FA" w14:paraId="7C264B18" w14:textId="77777777" w:rsidTr="006216A3">
        <w:trPr>
          <w:trHeight w:val="258"/>
        </w:trPr>
        <w:tc>
          <w:tcPr>
            <w:tcW w:w="842" w:type="dxa"/>
            <w:shd w:val="clear" w:color="auto" w:fill="DAE9F7" w:themeFill="text2" w:themeFillTint="1A"/>
          </w:tcPr>
          <w:p w14:paraId="2D9DD633" w14:textId="4F711113" w:rsidR="000B12FA" w:rsidRDefault="004E7029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117" w:type="dxa"/>
            <w:shd w:val="clear" w:color="auto" w:fill="DAE9F7" w:themeFill="text2" w:themeFillTint="1A"/>
          </w:tcPr>
          <w:p w14:paraId="1B2F2EE2" w14:textId="502A2281" w:rsidR="000B12FA" w:rsidRPr="008F386F" w:rsidRDefault="00A44D5C" w:rsidP="0011043A">
            <w:pPr>
              <w:rPr>
                <w:lang w:val="en-US"/>
              </w:rPr>
            </w:pPr>
            <w:r w:rsidRPr="008F386F">
              <w:rPr>
                <w:lang w:val="en-US"/>
              </w:rPr>
              <w:t>1 or 2</w:t>
            </w:r>
          </w:p>
        </w:tc>
      </w:tr>
      <w:tr w:rsidR="000B12FA" w14:paraId="720781D3" w14:textId="77777777" w:rsidTr="000B12FA">
        <w:trPr>
          <w:trHeight w:val="258"/>
        </w:trPr>
        <w:tc>
          <w:tcPr>
            <w:tcW w:w="842" w:type="dxa"/>
          </w:tcPr>
          <w:p w14:paraId="34D9DAE4" w14:textId="171C7412" w:rsidR="000B12FA" w:rsidRDefault="007B05A1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117" w:type="dxa"/>
          </w:tcPr>
          <w:p w14:paraId="24AF3EC3" w14:textId="6440DDEF" w:rsidR="000B12FA" w:rsidRPr="008F386F" w:rsidRDefault="008F386F" w:rsidP="0011043A">
            <w:pPr>
              <w:rPr>
                <w:lang w:val="en-US"/>
              </w:rPr>
            </w:pPr>
            <w:r w:rsidRPr="008F386F">
              <w:rPr>
                <w:rFonts w:cstheme="minorHAnsi"/>
              </w:rPr>
              <w:t>digital* or mHealth or "m-health" or eHealth or "e-health" or "web-based" or "internet-based" or "mobile phone*" or "cell* phone*" or "smart phone*" or smartphone* or "mobile device*" or "text messag*" or "text-based" or SMS or app* or "tele-health" or telehealth or computer* or online or "electronic health" or telemedicine or "tele-medicine"</w:t>
            </w:r>
          </w:p>
        </w:tc>
      </w:tr>
      <w:tr w:rsidR="000B12FA" w14:paraId="383EAFD4" w14:textId="77777777" w:rsidTr="000B12FA">
        <w:trPr>
          <w:trHeight w:val="258"/>
        </w:trPr>
        <w:tc>
          <w:tcPr>
            <w:tcW w:w="842" w:type="dxa"/>
          </w:tcPr>
          <w:p w14:paraId="111C7907" w14:textId="5EB56670" w:rsidR="000B12FA" w:rsidRDefault="006806ED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117" w:type="dxa"/>
          </w:tcPr>
          <w:p w14:paraId="0C5BC91A" w14:textId="57CA3A9E" w:rsidR="000B12FA" w:rsidRPr="008F386F" w:rsidRDefault="008F386F" w:rsidP="0011043A">
            <w:pPr>
              <w:rPr>
                <w:lang w:val="en-US"/>
              </w:rPr>
            </w:pPr>
            <w:r w:rsidRPr="008F386F">
              <w:t>"mental health" or "well-being" or wellbeing or "psychological health" or "emotional health" or "behavioral health" or "mental difficult*" or "mental illness*" or "mental disorder*" or "mental disease*" or "mood disorder*" or depress* or anxiet* or anxious or suicid* or stress* or psychotherap* or psychiatr*</w:t>
            </w:r>
          </w:p>
        </w:tc>
      </w:tr>
      <w:tr w:rsidR="000B12FA" w14:paraId="452DEF21" w14:textId="77777777" w:rsidTr="000B12FA">
        <w:trPr>
          <w:trHeight w:val="270"/>
        </w:trPr>
        <w:tc>
          <w:tcPr>
            <w:tcW w:w="842" w:type="dxa"/>
          </w:tcPr>
          <w:p w14:paraId="288991AC" w14:textId="7027B2C6" w:rsidR="000B12FA" w:rsidRDefault="006806ED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117" w:type="dxa"/>
          </w:tcPr>
          <w:p w14:paraId="40A6418F" w14:textId="2556E5DB" w:rsidR="000B12FA" w:rsidRDefault="007A0AE8" w:rsidP="0011043A">
            <w:pPr>
              <w:rPr>
                <w:lang w:val="en-US"/>
              </w:rPr>
            </w:pPr>
            <w:r w:rsidRPr="007A0AE8">
              <w:t>Interven* or promot* or prevent* or program* or support* or policy or policies or implement* or evaluat* or therap* or develop* or Treatment* or help*</w:t>
            </w:r>
          </w:p>
        </w:tc>
      </w:tr>
      <w:tr w:rsidR="000B12FA" w14:paraId="6F492D19" w14:textId="77777777" w:rsidTr="00DC0D91">
        <w:trPr>
          <w:trHeight w:val="258"/>
        </w:trPr>
        <w:tc>
          <w:tcPr>
            <w:tcW w:w="842" w:type="dxa"/>
            <w:shd w:val="clear" w:color="auto" w:fill="DAE9F7" w:themeFill="text2" w:themeFillTint="1A"/>
          </w:tcPr>
          <w:p w14:paraId="5C71BF87" w14:textId="124CC27B" w:rsidR="000B12FA" w:rsidRDefault="002463C0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117" w:type="dxa"/>
            <w:shd w:val="clear" w:color="auto" w:fill="DAE9F7" w:themeFill="text2" w:themeFillTint="1A"/>
          </w:tcPr>
          <w:p w14:paraId="12CD7689" w14:textId="6C6FD169" w:rsidR="000B12FA" w:rsidRDefault="00A92DA0" w:rsidP="0011043A">
            <w:pPr>
              <w:rPr>
                <w:lang w:val="en-US"/>
              </w:rPr>
            </w:pPr>
            <w:r>
              <w:rPr>
                <w:lang w:val="en-US"/>
              </w:rPr>
              <w:t>where possible, combine</w:t>
            </w:r>
            <w:r w:rsidR="007A391C">
              <w:rPr>
                <w:lang w:val="en-US"/>
              </w:rPr>
              <w:t xml:space="preserve"> 4 and 5 and 6</w:t>
            </w:r>
            <w:r>
              <w:rPr>
                <w:lang w:val="en-US"/>
              </w:rPr>
              <w:t xml:space="preserve"> using proximity operators</w:t>
            </w:r>
          </w:p>
        </w:tc>
      </w:tr>
      <w:tr w:rsidR="000B12FA" w14:paraId="2F8C2ABD" w14:textId="77777777" w:rsidTr="000B12FA">
        <w:trPr>
          <w:trHeight w:val="258"/>
        </w:trPr>
        <w:tc>
          <w:tcPr>
            <w:tcW w:w="842" w:type="dxa"/>
          </w:tcPr>
          <w:p w14:paraId="4B42D76F" w14:textId="3C917F99" w:rsidR="000B12FA" w:rsidRDefault="00F66638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117" w:type="dxa"/>
          </w:tcPr>
          <w:p w14:paraId="5E4F9ECE" w14:textId="58550B24" w:rsidR="000B12FA" w:rsidRDefault="007F073D" w:rsidP="0011043A">
            <w:pPr>
              <w:rPr>
                <w:lang w:val="en-US"/>
              </w:rPr>
            </w:pPr>
            <w:r w:rsidRPr="007F073D">
              <w:t>review* or meta-analys* or metanalys* or meta analys*</w:t>
            </w:r>
          </w:p>
        </w:tc>
      </w:tr>
      <w:tr w:rsidR="000B12FA" w14:paraId="5DD54B42" w14:textId="77777777" w:rsidTr="00DC0D91">
        <w:trPr>
          <w:trHeight w:val="258"/>
        </w:trPr>
        <w:tc>
          <w:tcPr>
            <w:tcW w:w="842" w:type="dxa"/>
            <w:shd w:val="clear" w:color="auto" w:fill="DAE9F7" w:themeFill="text2" w:themeFillTint="1A"/>
          </w:tcPr>
          <w:p w14:paraId="3D876EE6" w14:textId="29B5D2C6" w:rsidR="000B12FA" w:rsidRDefault="00FF1FD7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117" w:type="dxa"/>
            <w:shd w:val="clear" w:color="auto" w:fill="DAE9F7" w:themeFill="text2" w:themeFillTint="1A"/>
          </w:tcPr>
          <w:p w14:paraId="0FB64081" w14:textId="6050E5A1" w:rsidR="000B12FA" w:rsidRDefault="007F073D" w:rsidP="0011043A">
            <w:pPr>
              <w:rPr>
                <w:lang w:val="en-US"/>
              </w:rPr>
            </w:pPr>
            <w:r>
              <w:rPr>
                <w:lang w:val="en-US"/>
              </w:rPr>
              <w:t>3 and 7 and 8</w:t>
            </w:r>
          </w:p>
        </w:tc>
      </w:tr>
      <w:tr w:rsidR="000B12FA" w14:paraId="0030D536" w14:textId="77777777" w:rsidTr="000B12FA">
        <w:trPr>
          <w:trHeight w:val="270"/>
        </w:trPr>
        <w:tc>
          <w:tcPr>
            <w:tcW w:w="842" w:type="dxa"/>
          </w:tcPr>
          <w:p w14:paraId="5AB51E3B" w14:textId="2D074FD6" w:rsidR="000B12FA" w:rsidRDefault="007F073D" w:rsidP="00281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117" w:type="dxa"/>
          </w:tcPr>
          <w:p w14:paraId="7155B5EA" w14:textId="7387A5C5" w:rsidR="000B12FA" w:rsidRDefault="007F073D" w:rsidP="0011043A">
            <w:pPr>
              <w:rPr>
                <w:lang w:val="en-US"/>
              </w:rPr>
            </w:pPr>
            <w:r>
              <w:rPr>
                <w:lang w:val="en-US"/>
              </w:rPr>
              <w:t>Limit 9 to English language and yr=”2015-Current”)</w:t>
            </w:r>
            <w:r w:rsidR="00151EC5">
              <w:rPr>
                <w:lang w:val="en-US"/>
              </w:rPr>
              <w:t xml:space="preserve"> and Peer</w:t>
            </w:r>
            <w:r w:rsidR="008A5272">
              <w:rPr>
                <w:lang w:val="en-US"/>
              </w:rPr>
              <w:t>-</w:t>
            </w:r>
            <w:r w:rsidR="00151EC5">
              <w:rPr>
                <w:lang w:val="en-US"/>
              </w:rPr>
              <w:t>Reviewed Journals</w:t>
            </w:r>
          </w:p>
        </w:tc>
      </w:tr>
    </w:tbl>
    <w:p w14:paraId="7814640E" w14:textId="77D0EABA" w:rsidR="00F953B0" w:rsidRPr="0011043A" w:rsidRDefault="0011043A" w:rsidP="00A267E6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Table </w:t>
      </w:r>
      <w:r w:rsidR="00D15875">
        <w:rPr>
          <w:i/>
          <w:iCs/>
          <w:lang w:val="en-US"/>
        </w:rPr>
        <w:t>S1</w:t>
      </w:r>
      <w:r>
        <w:rPr>
          <w:i/>
          <w:iCs/>
          <w:lang w:val="en-US"/>
        </w:rPr>
        <w:t>: Line by Line Search Strategy</w:t>
      </w:r>
    </w:p>
    <w:p w14:paraId="0FC1A584" w14:textId="77777777" w:rsidR="00D33E26" w:rsidRDefault="00D33E26">
      <w:pPr>
        <w:rPr>
          <w:lang w:val="en-US"/>
        </w:rPr>
      </w:pPr>
    </w:p>
    <w:p w14:paraId="32C02A3C" w14:textId="77777777" w:rsidR="00600129" w:rsidRDefault="00600129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244CA0CC" w14:textId="6FC79C06" w:rsidR="006558D0" w:rsidRDefault="00FE2DD1">
      <w:pPr>
        <w:rPr>
          <w:lang w:val="en-US"/>
        </w:rPr>
      </w:pPr>
      <w:r>
        <w:rPr>
          <w:i/>
          <w:iCs/>
          <w:lang w:val="en-US"/>
        </w:rPr>
        <w:lastRenderedPageBreak/>
        <w:t xml:space="preserve">Table </w:t>
      </w:r>
      <w:r w:rsidR="00D15875">
        <w:rPr>
          <w:i/>
          <w:iCs/>
          <w:lang w:val="en-US"/>
        </w:rPr>
        <w:t>S2</w:t>
      </w:r>
      <w:r>
        <w:rPr>
          <w:i/>
          <w:iCs/>
          <w:lang w:val="en-US"/>
        </w:rPr>
        <w:t>:</w:t>
      </w:r>
      <w:r w:rsidR="00CF5E9F">
        <w:rPr>
          <w:i/>
          <w:iCs/>
          <w:lang w:val="en-US"/>
        </w:rPr>
        <w:t xml:space="preserve"> Database-specific </w:t>
      </w:r>
      <w:r w:rsidR="002F3C77">
        <w:rPr>
          <w:i/>
          <w:iCs/>
          <w:lang w:val="en-US"/>
        </w:rPr>
        <w:t>Headings and Operators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1844"/>
        <w:gridCol w:w="3260"/>
        <w:gridCol w:w="4961"/>
      </w:tblGrid>
      <w:tr w:rsidR="004D4001" w14:paraId="798E7081" w14:textId="68274B0E" w:rsidTr="005F7C0F">
        <w:trPr>
          <w:trHeight w:val="251"/>
        </w:trPr>
        <w:tc>
          <w:tcPr>
            <w:tcW w:w="1844" w:type="dxa"/>
          </w:tcPr>
          <w:p w14:paraId="672F98A2" w14:textId="0053ABD8" w:rsidR="004D4001" w:rsidRDefault="004D4001" w:rsidP="00BC5577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3260" w:type="dxa"/>
          </w:tcPr>
          <w:p w14:paraId="27FF7DEF" w14:textId="2B9A5F45" w:rsidR="004D4001" w:rsidRDefault="004D4001">
            <w:pPr>
              <w:rPr>
                <w:lang w:val="en-US"/>
              </w:rPr>
            </w:pPr>
            <w:r>
              <w:rPr>
                <w:lang w:val="en-US"/>
              </w:rPr>
              <w:t>Operators Applied</w:t>
            </w:r>
          </w:p>
        </w:tc>
        <w:tc>
          <w:tcPr>
            <w:tcW w:w="4961" w:type="dxa"/>
          </w:tcPr>
          <w:p w14:paraId="0F8EEFB3" w14:textId="659EF77C" w:rsidR="004D4001" w:rsidRDefault="00893D9A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67682E">
              <w:rPr>
                <w:lang w:val="en-US"/>
              </w:rPr>
              <w:t>e</w:t>
            </w:r>
            <w:r>
              <w:rPr>
                <w:lang w:val="en-US"/>
              </w:rPr>
              <w:t>SH Terms</w:t>
            </w:r>
          </w:p>
        </w:tc>
      </w:tr>
      <w:tr w:rsidR="004D4001" w14:paraId="0D56F831" w14:textId="4D885F09" w:rsidTr="005F7C0F">
        <w:trPr>
          <w:trHeight w:val="513"/>
        </w:trPr>
        <w:tc>
          <w:tcPr>
            <w:tcW w:w="1844" w:type="dxa"/>
          </w:tcPr>
          <w:p w14:paraId="16B1F8B5" w14:textId="77777777" w:rsidR="00012668" w:rsidRDefault="004D4001" w:rsidP="000126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INFO</w:t>
            </w:r>
            <w:r w:rsidR="00012668">
              <w:rPr>
                <w:lang w:val="en-US"/>
              </w:rPr>
              <w:t xml:space="preserve"> </w:t>
            </w:r>
          </w:p>
          <w:p w14:paraId="687EF3D4" w14:textId="2139F685" w:rsidR="004D4001" w:rsidRDefault="00012668" w:rsidP="0001266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a OVID</w:t>
            </w:r>
          </w:p>
        </w:tc>
        <w:tc>
          <w:tcPr>
            <w:tcW w:w="3260" w:type="dxa"/>
          </w:tcPr>
          <w:p w14:paraId="629BAEF8" w14:textId="6D64A18A" w:rsidR="004D4001" w:rsidRDefault="004D4001">
            <w:pPr>
              <w:rPr>
                <w:lang w:val="en-US"/>
              </w:rPr>
            </w:pPr>
            <w:r>
              <w:rPr>
                <w:lang w:val="en-US"/>
              </w:rPr>
              <w:t>“ab.ti” (</w:t>
            </w:r>
            <w:r w:rsidR="001A015B">
              <w:rPr>
                <w:lang w:val="en-US"/>
              </w:rPr>
              <w:t>title or abstract)</w:t>
            </w:r>
          </w:p>
          <w:p w14:paraId="695D0CAA" w14:textId="7EDF4A9F" w:rsidR="004D4001" w:rsidRDefault="004D4001">
            <w:pPr>
              <w:rPr>
                <w:lang w:val="en-US"/>
              </w:rPr>
            </w:pPr>
            <w:r>
              <w:rPr>
                <w:lang w:val="en-US"/>
              </w:rPr>
              <w:t xml:space="preserve">“adj3” (adjacent to </w:t>
            </w:r>
            <w:r w:rsidR="000702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words)</w:t>
            </w:r>
          </w:p>
        </w:tc>
        <w:tc>
          <w:tcPr>
            <w:tcW w:w="4961" w:type="dxa"/>
          </w:tcPr>
          <w:p w14:paraId="124844B3" w14:textId="77777777" w:rsidR="00FF25B2" w:rsidRDefault="00D356CD" w:rsidP="008A2378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ental health</w:t>
            </w:r>
            <w:r w:rsidR="00FF25B2">
              <w:rPr>
                <w:lang w:val="en-US"/>
              </w:rPr>
              <w:t>/</w:t>
            </w:r>
          </w:p>
          <w:p w14:paraId="2D9AD6BE" w14:textId="1CDB1594" w:rsidR="00D356CD" w:rsidRPr="0094667D" w:rsidRDefault="009F1B63" w:rsidP="0094667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D</w:t>
            </w:r>
          </w:p>
          <w:p w14:paraId="6BD50978" w14:textId="77777777" w:rsidR="00666CAF" w:rsidRPr="00666CAF" w:rsidRDefault="00666CAF" w:rsidP="008A2378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666CAF">
              <w:t xml:space="preserve">exp Digital Mental Health Resources/ </w:t>
            </w:r>
            <w:r>
              <w:rPr>
                <w:b/>
                <w:bCs/>
              </w:rPr>
              <w:t>OR</w:t>
            </w:r>
            <w:r w:rsidRPr="00666CAF">
              <w:t xml:space="preserve"> </w:t>
            </w:r>
          </w:p>
          <w:p w14:paraId="3724A908" w14:textId="22D069BC" w:rsidR="00666CAF" w:rsidRPr="00666CAF" w:rsidRDefault="00666CAF" w:rsidP="008A2378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666CAF">
              <w:t xml:space="preserve">exp Telemedicine/ </w:t>
            </w:r>
            <w:r>
              <w:rPr>
                <w:b/>
                <w:bCs/>
              </w:rPr>
              <w:t>OR</w:t>
            </w:r>
          </w:p>
          <w:p w14:paraId="7588C15D" w14:textId="7031CF9F" w:rsidR="00666CAF" w:rsidRPr="00666CAF" w:rsidRDefault="00666CAF" w:rsidP="008A2378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666CAF">
              <w:t xml:space="preserve">exp Digital Interventions/ </w:t>
            </w:r>
            <w:r>
              <w:rPr>
                <w:b/>
                <w:bCs/>
              </w:rPr>
              <w:t>OR</w:t>
            </w:r>
          </w:p>
          <w:p w14:paraId="31BBD13E" w14:textId="14755D4B" w:rsidR="00D356CD" w:rsidRPr="008A2378" w:rsidRDefault="00666CAF" w:rsidP="008A2378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666CAF">
              <w:t>exp Online Therapy/</w:t>
            </w:r>
          </w:p>
        </w:tc>
      </w:tr>
      <w:tr w:rsidR="004D4001" w14:paraId="6B6B3AA4" w14:textId="2FC3D527" w:rsidTr="005F7C0F">
        <w:trPr>
          <w:trHeight w:val="251"/>
        </w:trPr>
        <w:tc>
          <w:tcPr>
            <w:tcW w:w="1844" w:type="dxa"/>
          </w:tcPr>
          <w:p w14:paraId="3B398754" w14:textId="77777777" w:rsidR="004D4001" w:rsidRDefault="004D4001" w:rsidP="00BC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line</w:t>
            </w:r>
          </w:p>
          <w:p w14:paraId="5C7C19E9" w14:textId="075DFDE4" w:rsidR="00012668" w:rsidRDefault="00012668" w:rsidP="00BC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a OVID</w:t>
            </w:r>
          </w:p>
        </w:tc>
        <w:tc>
          <w:tcPr>
            <w:tcW w:w="3260" w:type="dxa"/>
          </w:tcPr>
          <w:p w14:paraId="42283E28" w14:textId="3F13CB2D" w:rsidR="004D4001" w:rsidRDefault="004D4001" w:rsidP="004D4001">
            <w:pPr>
              <w:rPr>
                <w:lang w:val="en-US"/>
              </w:rPr>
            </w:pPr>
            <w:r>
              <w:rPr>
                <w:lang w:val="en-US"/>
              </w:rPr>
              <w:t>“ab.ti” (</w:t>
            </w:r>
            <w:r w:rsidR="001A015B">
              <w:rPr>
                <w:lang w:val="en-US"/>
              </w:rPr>
              <w:t>title or abstract)</w:t>
            </w:r>
          </w:p>
          <w:p w14:paraId="1FFADCA2" w14:textId="1CA0CD6D" w:rsidR="004D4001" w:rsidRDefault="004D4001" w:rsidP="004D4001">
            <w:pPr>
              <w:rPr>
                <w:lang w:val="en-US"/>
              </w:rPr>
            </w:pPr>
            <w:r>
              <w:rPr>
                <w:lang w:val="en-US"/>
              </w:rPr>
              <w:t xml:space="preserve">“adj3” (adjacent to </w:t>
            </w:r>
            <w:r w:rsidR="000702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words)</w:t>
            </w:r>
          </w:p>
        </w:tc>
        <w:tc>
          <w:tcPr>
            <w:tcW w:w="4961" w:type="dxa"/>
          </w:tcPr>
          <w:p w14:paraId="0880583A" w14:textId="77777777" w:rsidR="006A13FC" w:rsidRDefault="006A13FC" w:rsidP="006A13FC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ntal health/</w:t>
            </w:r>
          </w:p>
          <w:p w14:paraId="3EC569F5" w14:textId="77777777" w:rsidR="006A13FC" w:rsidRPr="0094667D" w:rsidRDefault="006A13FC" w:rsidP="006A13F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D</w:t>
            </w:r>
          </w:p>
          <w:p w14:paraId="367EC162" w14:textId="77777777" w:rsidR="006A13FC" w:rsidRPr="00666CAF" w:rsidRDefault="006A13FC" w:rsidP="006A13FC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666CAF">
              <w:t xml:space="preserve">exp Digital Mental Health Resources/ </w:t>
            </w:r>
            <w:r>
              <w:rPr>
                <w:b/>
                <w:bCs/>
              </w:rPr>
              <w:t>OR</w:t>
            </w:r>
            <w:r w:rsidRPr="00666CAF">
              <w:t xml:space="preserve"> </w:t>
            </w:r>
          </w:p>
          <w:p w14:paraId="37CD9D3A" w14:textId="77777777" w:rsidR="006A13FC" w:rsidRPr="00666CAF" w:rsidRDefault="006A13FC" w:rsidP="006A13FC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666CAF">
              <w:t xml:space="preserve">exp Telemedicine/ </w:t>
            </w:r>
            <w:r>
              <w:rPr>
                <w:b/>
                <w:bCs/>
              </w:rPr>
              <w:t>OR</w:t>
            </w:r>
          </w:p>
          <w:p w14:paraId="66157EA1" w14:textId="77777777" w:rsidR="006A13FC" w:rsidRPr="00666CAF" w:rsidRDefault="006A13FC" w:rsidP="006A13FC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666CAF">
              <w:t xml:space="preserve">exp Digital Interventions/ </w:t>
            </w:r>
            <w:r>
              <w:rPr>
                <w:b/>
                <w:bCs/>
              </w:rPr>
              <w:t>OR</w:t>
            </w:r>
          </w:p>
          <w:p w14:paraId="75EEF649" w14:textId="61A7C80B" w:rsidR="005668E0" w:rsidRPr="00225535" w:rsidRDefault="006A13FC" w:rsidP="006A13FC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666CAF">
              <w:t>exp Online Therapy/</w:t>
            </w:r>
          </w:p>
        </w:tc>
      </w:tr>
      <w:tr w:rsidR="004D4001" w14:paraId="0C6D45F0" w14:textId="2DE9A288" w:rsidTr="005F7C0F">
        <w:trPr>
          <w:trHeight w:val="513"/>
        </w:trPr>
        <w:tc>
          <w:tcPr>
            <w:tcW w:w="1844" w:type="dxa"/>
          </w:tcPr>
          <w:p w14:paraId="0BB5839E" w14:textId="5EF5E568" w:rsidR="004D4001" w:rsidRDefault="004D4001" w:rsidP="00BC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b of Science</w:t>
            </w:r>
          </w:p>
        </w:tc>
        <w:tc>
          <w:tcPr>
            <w:tcW w:w="3260" w:type="dxa"/>
          </w:tcPr>
          <w:p w14:paraId="0BA4B7FB" w14:textId="72BD5B73" w:rsidR="00483B8F" w:rsidRDefault="00483B8F" w:rsidP="00483B8F">
            <w:pPr>
              <w:rPr>
                <w:lang w:val="en-US"/>
              </w:rPr>
            </w:pPr>
            <w:r>
              <w:rPr>
                <w:lang w:val="en-US"/>
              </w:rPr>
              <w:t>“ab.ti” (</w:t>
            </w:r>
            <w:r w:rsidR="001A015B">
              <w:rPr>
                <w:lang w:val="en-US"/>
              </w:rPr>
              <w:t>title or abstract)</w:t>
            </w:r>
          </w:p>
          <w:p w14:paraId="4D86F660" w14:textId="58575673" w:rsidR="004D4001" w:rsidRDefault="00483B8F">
            <w:pPr>
              <w:rPr>
                <w:lang w:val="en-US"/>
              </w:rPr>
            </w:pPr>
            <w:r>
              <w:rPr>
                <w:lang w:val="en-US"/>
              </w:rPr>
              <w:t>“NEAR</w:t>
            </w:r>
            <w:r w:rsidR="0012417F">
              <w:rPr>
                <w:lang w:val="en-US"/>
              </w:rPr>
              <w:t>/</w:t>
            </w:r>
            <w:r>
              <w:rPr>
                <w:lang w:val="en-US"/>
              </w:rPr>
              <w:t>2” (close to 2 words)</w:t>
            </w:r>
          </w:p>
        </w:tc>
        <w:tc>
          <w:tcPr>
            <w:tcW w:w="4961" w:type="dxa"/>
          </w:tcPr>
          <w:p w14:paraId="4DA6A0A2" w14:textId="03C8435F" w:rsidR="004D4001" w:rsidRDefault="00220AD1">
            <w:pPr>
              <w:rPr>
                <w:lang w:val="en-US"/>
              </w:rPr>
            </w:pPr>
            <w:r>
              <w:rPr>
                <w:lang w:val="en-US"/>
              </w:rPr>
              <w:t>Not applicable.</w:t>
            </w:r>
          </w:p>
        </w:tc>
      </w:tr>
      <w:tr w:rsidR="004D4001" w14:paraId="11283A09" w14:textId="42DB1563" w:rsidTr="005F7C0F">
        <w:trPr>
          <w:trHeight w:val="251"/>
        </w:trPr>
        <w:tc>
          <w:tcPr>
            <w:tcW w:w="1844" w:type="dxa"/>
          </w:tcPr>
          <w:p w14:paraId="64EED940" w14:textId="77777777" w:rsidR="004D4001" w:rsidRDefault="004D4001" w:rsidP="007721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NAHL</w:t>
            </w:r>
            <w:r w:rsidR="00012668">
              <w:rPr>
                <w:lang w:val="en-US"/>
              </w:rPr>
              <w:t xml:space="preserve"> </w:t>
            </w:r>
          </w:p>
          <w:p w14:paraId="5720CEEB" w14:textId="48972121" w:rsidR="00FA0B5B" w:rsidRDefault="00FA0B5B" w:rsidP="007721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a EBSCO</w:t>
            </w:r>
          </w:p>
        </w:tc>
        <w:tc>
          <w:tcPr>
            <w:tcW w:w="3260" w:type="dxa"/>
          </w:tcPr>
          <w:p w14:paraId="0EFF4F31" w14:textId="13C1467E" w:rsidR="006B71DD" w:rsidRDefault="006B71DD">
            <w:pPr>
              <w:rPr>
                <w:lang w:val="en-US"/>
              </w:rPr>
            </w:pPr>
            <w:r>
              <w:rPr>
                <w:lang w:val="en-US"/>
              </w:rPr>
              <w:t>“ab.ti” (</w:t>
            </w:r>
            <w:r w:rsidR="001A015B">
              <w:rPr>
                <w:lang w:val="en-US"/>
              </w:rPr>
              <w:t>title or abstract)</w:t>
            </w:r>
          </w:p>
          <w:p w14:paraId="20AEF932" w14:textId="546DEB07" w:rsidR="004D4001" w:rsidRDefault="00C80F78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033E6B">
              <w:rPr>
                <w:lang w:val="en-US"/>
              </w:rPr>
              <w:t>N</w:t>
            </w:r>
            <w:r w:rsidR="0007029D">
              <w:rPr>
                <w:lang w:val="en-US"/>
              </w:rPr>
              <w:t>2</w:t>
            </w:r>
            <w:r>
              <w:rPr>
                <w:lang w:val="en-US"/>
              </w:rPr>
              <w:t xml:space="preserve">” (close to </w:t>
            </w:r>
            <w:r w:rsidR="000702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words)</w:t>
            </w:r>
          </w:p>
        </w:tc>
        <w:tc>
          <w:tcPr>
            <w:tcW w:w="4961" w:type="dxa"/>
          </w:tcPr>
          <w:p w14:paraId="490C2042" w14:textId="77777777" w:rsidR="001A6F0A" w:rsidRDefault="001A6F0A" w:rsidP="001A6F0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ntal health/</w:t>
            </w:r>
          </w:p>
          <w:p w14:paraId="713E4FBA" w14:textId="77777777" w:rsidR="001A6F0A" w:rsidRPr="0094667D" w:rsidRDefault="001A6F0A" w:rsidP="001A6F0A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D</w:t>
            </w:r>
          </w:p>
          <w:p w14:paraId="27F43D24" w14:textId="7AD6FEE3" w:rsidR="004D4001" w:rsidRDefault="00BB3132" w:rsidP="001A6F0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elemedicine</w:t>
            </w:r>
            <w:r w:rsidR="00DD5EE6">
              <w:rPr>
                <w:lang w:val="en-US"/>
              </w:rPr>
              <w:t xml:space="preserve"> </w:t>
            </w:r>
            <w:r w:rsidR="00DD5EE6">
              <w:rPr>
                <w:b/>
                <w:bCs/>
                <w:lang w:val="en-US"/>
              </w:rPr>
              <w:t>OR</w:t>
            </w:r>
          </w:p>
          <w:p w14:paraId="4CEBB25B" w14:textId="6E0ABD69" w:rsidR="00BB3132" w:rsidRDefault="00BB3132" w:rsidP="001A6F0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ntal Health Teletherapy</w:t>
            </w:r>
            <w:r w:rsidR="00DD5EE6" w:rsidRPr="00DD5EE6">
              <w:rPr>
                <w:b/>
                <w:bCs/>
                <w:lang w:val="en-US"/>
              </w:rPr>
              <w:t xml:space="preserve"> OR</w:t>
            </w:r>
          </w:p>
          <w:p w14:paraId="739AB53F" w14:textId="372819E2" w:rsidR="00BB3132" w:rsidRPr="001A6F0A" w:rsidRDefault="00BB3132" w:rsidP="001A6F0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elepsychiatry</w:t>
            </w:r>
          </w:p>
        </w:tc>
      </w:tr>
      <w:tr w:rsidR="004D4001" w14:paraId="0691F1DF" w14:textId="0D1169D7" w:rsidTr="005F7C0F">
        <w:trPr>
          <w:trHeight w:val="251"/>
        </w:trPr>
        <w:tc>
          <w:tcPr>
            <w:tcW w:w="1844" w:type="dxa"/>
          </w:tcPr>
          <w:p w14:paraId="735E6E29" w14:textId="77777777" w:rsidR="004D4001" w:rsidRDefault="004D4001" w:rsidP="00BC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chrane</w:t>
            </w:r>
          </w:p>
          <w:p w14:paraId="4F472065" w14:textId="08B503A6" w:rsidR="00656BED" w:rsidRDefault="00656BED" w:rsidP="00BC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a EBM Reviews</w:t>
            </w:r>
          </w:p>
        </w:tc>
        <w:tc>
          <w:tcPr>
            <w:tcW w:w="3260" w:type="dxa"/>
          </w:tcPr>
          <w:p w14:paraId="27061736" w14:textId="4A12BE79" w:rsidR="00CE334F" w:rsidRDefault="00CE334F" w:rsidP="00CE334F">
            <w:pPr>
              <w:rPr>
                <w:lang w:val="en-US"/>
              </w:rPr>
            </w:pPr>
            <w:r>
              <w:rPr>
                <w:lang w:val="en-US"/>
              </w:rPr>
              <w:t>“ab.ti” (</w:t>
            </w:r>
            <w:r w:rsidR="00EA6180">
              <w:rPr>
                <w:lang w:val="en-US"/>
              </w:rPr>
              <w:t>title or abstract)</w:t>
            </w:r>
          </w:p>
          <w:p w14:paraId="76B29436" w14:textId="2FB53D66" w:rsidR="004D4001" w:rsidRDefault="00CE334F" w:rsidP="00CE334F">
            <w:pPr>
              <w:rPr>
                <w:lang w:val="en-US"/>
              </w:rPr>
            </w:pPr>
            <w:r>
              <w:rPr>
                <w:lang w:val="en-US"/>
              </w:rPr>
              <w:t>“adj3” (adjacent to 2 words)</w:t>
            </w:r>
          </w:p>
        </w:tc>
        <w:tc>
          <w:tcPr>
            <w:tcW w:w="4961" w:type="dxa"/>
          </w:tcPr>
          <w:p w14:paraId="3FBB23F7" w14:textId="77777777" w:rsidR="001E7E0B" w:rsidRDefault="001E7E0B" w:rsidP="001E7E0B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ntal health/</w:t>
            </w:r>
          </w:p>
          <w:p w14:paraId="095F976C" w14:textId="77777777" w:rsidR="001E7E0B" w:rsidRPr="0094667D" w:rsidRDefault="001E7E0B" w:rsidP="001E7E0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D</w:t>
            </w:r>
          </w:p>
          <w:p w14:paraId="59F2DAC7" w14:textId="3799DB72" w:rsidR="00731BC9" w:rsidRPr="00731BC9" w:rsidRDefault="00731BC9" w:rsidP="00CE39C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31BC9">
              <w:t xml:space="preserve">exp Digital Mental Health Resources/ </w:t>
            </w:r>
            <w:r>
              <w:rPr>
                <w:b/>
                <w:bCs/>
              </w:rPr>
              <w:t>OR</w:t>
            </w:r>
          </w:p>
          <w:p w14:paraId="62A4EE66" w14:textId="3FEB88C4" w:rsidR="00731BC9" w:rsidRPr="00731BC9" w:rsidRDefault="00731BC9" w:rsidP="00CE39C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31BC9">
              <w:t xml:space="preserve">exp Telemedicine/ </w:t>
            </w:r>
            <w:r>
              <w:rPr>
                <w:b/>
                <w:bCs/>
              </w:rPr>
              <w:t>OR</w:t>
            </w:r>
          </w:p>
          <w:p w14:paraId="6AFE96FB" w14:textId="20687553" w:rsidR="00731BC9" w:rsidRPr="00731BC9" w:rsidRDefault="00731BC9" w:rsidP="00CE39C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31BC9">
              <w:t xml:space="preserve">exp Digital Interventions/ </w:t>
            </w:r>
            <w:r w:rsidR="0051086A">
              <w:rPr>
                <w:b/>
                <w:bCs/>
              </w:rPr>
              <w:t>OR</w:t>
            </w:r>
          </w:p>
          <w:p w14:paraId="3BECCD6F" w14:textId="6C5A9B24" w:rsidR="004D4001" w:rsidRPr="00CE39CA" w:rsidRDefault="00731BC9" w:rsidP="00CE39CA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731BC9">
              <w:t>exp Online Therapy/</w:t>
            </w:r>
          </w:p>
        </w:tc>
      </w:tr>
      <w:tr w:rsidR="004D4001" w14:paraId="5685BEE7" w14:textId="65A9DDB2" w:rsidTr="005F7C0F">
        <w:trPr>
          <w:trHeight w:val="251"/>
        </w:trPr>
        <w:tc>
          <w:tcPr>
            <w:tcW w:w="1844" w:type="dxa"/>
          </w:tcPr>
          <w:p w14:paraId="568041CF" w14:textId="7D73A55F" w:rsidR="004D4001" w:rsidRDefault="004D4001" w:rsidP="00BC557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Quest</w:t>
            </w:r>
          </w:p>
        </w:tc>
        <w:tc>
          <w:tcPr>
            <w:tcW w:w="3260" w:type="dxa"/>
          </w:tcPr>
          <w:p w14:paraId="74A0DB9C" w14:textId="550F7224" w:rsidR="00CA145D" w:rsidRDefault="00CA145D" w:rsidP="00CA145D">
            <w:pPr>
              <w:rPr>
                <w:lang w:val="en-US"/>
              </w:rPr>
            </w:pPr>
            <w:r>
              <w:rPr>
                <w:lang w:val="en-US"/>
              </w:rPr>
              <w:t>“ab.ti” (</w:t>
            </w:r>
            <w:r w:rsidR="0089198F">
              <w:rPr>
                <w:lang w:val="en-US"/>
              </w:rPr>
              <w:t>title or abstract)</w:t>
            </w:r>
          </w:p>
          <w:p w14:paraId="11698841" w14:textId="0014552A" w:rsidR="004D4001" w:rsidRDefault="00CA145D">
            <w:pPr>
              <w:rPr>
                <w:lang w:val="en-US"/>
              </w:rPr>
            </w:pPr>
            <w:r>
              <w:rPr>
                <w:lang w:val="en-US"/>
              </w:rPr>
              <w:t>“Near</w:t>
            </w:r>
            <w:r w:rsidR="00B22ADD">
              <w:rPr>
                <w:lang w:val="en-US"/>
              </w:rPr>
              <w:t>/</w:t>
            </w:r>
            <w:r>
              <w:rPr>
                <w:lang w:val="en-US"/>
              </w:rPr>
              <w:t>2” (close to 2 words)</w:t>
            </w:r>
          </w:p>
        </w:tc>
        <w:tc>
          <w:tcPr>
            <w:tcW w:w="4961" w:type="dxa"/>
          </w:tcPr>
          <w:p w14:paraId="189CE83A" w14:textId="0B5353B2" w:rsidR="004D4001" w:rsidRDefault="004B30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220AD1">
              <w:rPr>
                <w:lang w:val="en-US"/>
              </w:rPr>
              <w:t>t applicable.</w:t>
            </w:r>
          </w:p>
        </w:tc>
      </w:tr>
    </w:tbl>
    <w:p w14:paraId="5A34CCFE" w14:textId="2C43A113" w:rsidR="001267C6" w:rsidRDefault="001267C6">
      <w:pPr>
        <w:rPr>
          <w:lang w:val="en-US"/>
        </w:rPr>
      </w:pPr>
    </w:p>
    <w:p w14:paraId="39873164" w14:textId="77777777" w:rsidR="001267C6" w:rsidRDefault="001267C6">
      <w:pPr>
        <w:rPr>
          <w:lang w:val="en-US"/>
        </w:rPr>
      </w:pPr>
      <w:r>
        <w:rPr>
          <w:lang w:val="en-US"/>
        </w:rPr>
        <w:br w:type="page"/>
      </w:r>
    </w:p>
    <w:p w14:paraId="519DC2B6" w14:textId="57B97289" w:rsidR="00FC2417" w:rsidRDefault="001267C6">
      <w:pPr>
        <w:rPr>
          <w:lang w:val="en-US"/>
        </w:rPr>
      </w:pPr>
      <w:r>
        <w:rPr>
          <w:i/>
          <w:iCs/>
          <w:lang w:val="en-US"/>
        </w:rPr>
        <w:lastRenderedPageBreak/>
        <w:t xml:space="preserve">Table </w:t>
      </w:r>
      <w:r w:rsidR="00F81302">
        <w:rPr>
          <w:i/>
          <w:iCs/>
          <w:lang w:val="en-US"/>
        </w:rPr>
        <w:t>S</w:t>
      </w:r>
      <w:r>
        <w:rPr>
          <w:i/>
          <w:iCs/>
          <w:lang w:val="en-US"/>
        </w:rPr>
        <w:t xml:space="preserve">3: </w:t>
      </w:r>
      <w:r w:rsidR="00F85DA5">
        <w:rPr>
          <w:i/>
          <w:iCs/>
          <w:lang w:val="en-US"/>
        </w:rPr>
        <w:t xml:space="preserve">Hand Search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211DF" w14:paraId="3A45C661" w14:textId="77777777" w:rsidTr="00232741">
        <w:tc>
          <w:tcPr>
            <w:tcW w:w="4508" w:type="dxa"/>
            <w:shd w:val="clear" w:color="auto" w:fill="DAE9F7" w:themeFill="text2" w:themeFillTint="1A"/>
          </w:tcPr>
          <w:p w14:paraId="11AF123C" w14:textId="6F89B4F3" w:rsidR="002211DF" w:rsidRPr="005E3FB2" w:rsidRDefault="00F344D2" w:rsidP="00F344D2">
            <w:pPr>
              <w:jc w:val="center"/>
            </w:pPr>
            <w:r>
              <w:t>Engagement + Digital Mental Health Interventions + Review</w:t>
            </w:r>
          </w:p>
        </w:tc>
        <w:tc>
          <w:tcPr>
            <w:tcW w:w="4508" w:type="dxa"/>
            <w:shd w:val="clear" w:color="auto" w:fill="DAE9F7" w:themeFill="text2" w:themeFillTint="1A"/>
          </w:tcPr>
          <w:p w14:paraId="045B367B" w14:textId="70184B30" w:rsidR="002211DF" w:rsidRDefault="00F344D2" w:rsidP="00F344D2">
            <w:pPr>
              <w:jc w:val="center"/>
              <w:rPr>
                <w:lang w:val="en-US"/>
              </w:rPr>
            </w:pPr>
            <w:r>
              <w:t>Adherence + Digital Mental Health Interventions + Review</w:t>
            </w:r>
          </w:p>
        </w:tc>
      </w:tr>
      <w:tr w:rsidR="00EA11B9" w14:paraId="0C2388CB" w14:textId="77777777" w:rsidTr="00EA11B9">
        <w:tc>
          <w:tcPr>
            <w:tcW w:w="4508" w:type="dxa"/>
          </w:tcPr>
          <w:p w14:paraId="049B7DE1" w14:textId="26EFAA5D" w:rsidR="00EA11B9" w:rsidRDefault="005E3FB2" w:rsidP="00F344D2">
            <w:pPr>
              <w:jc w:val="both"/>
              <w:rPr>
                <w:lang w:val="en-US"/>
              </w:rPr>
            </w:pPr>
            <w:r w:rsidRPr="005E3FB2">
              <w:t>(Engag* OR Participat* OR Interact* OR Involv* OR Adopt* OR Use* OR Usage OR “Log In” OR “Sign In” OR Download* ) AND (digital* or mHealth or "m-health" or eHealth or "e-health" or "web-based" or "internet-based" or "mobile phone*" or "cell* phone*" or "smart phone*" or smartphone* or "mobile device*" or "text messag*" or "text-based" or SMS or app* or "tele-health" or telehealth or computer* or online or "electronic health" or telemedicine or "tele-medicine") AND ("mental health" or "well-being" or wellbeing or "psychological health" or "emotional health" or "behavioral health" or "mental difficult*" or "mental illness*" or "mental disorder*" or "mental disease*" or "mood disorder*" or depress* or anxiet* or anxious or suicid* or stress* or psychotherap* or psychiatr*) AND (Interven* or promot* or prevent* or program* or support* or policy or policies or implement* or evaluat* or therap* or develop* or Treatment* or help*) AND (review* or meta-analys* or metanalys* or meta analys*)</w:t>
            </w:r>
          </w:p>
        </w:tc>
        <w:tc>
          <w:tcPr>
            <w:tcW w:w="4508" w:type="dxa"/>
          </w:tcPr>
          <w:p w14:paraId="5C38DA82" w14:textId="225CA961" w:rsidR="00EA11B9" w:rsidRDefault="00F344D2" w:rsidP="00F344D2">
            <w:pPr>
              <w:jc w:val="both"/>
              <w:rPr>
                <w:lang w:val="en-US"/>
              </w:rPr>
            </w:pPr>
            <w:r w:rsidRPr="00F344D2">
              <w:t>(Adher* OR Compliance OR Compliant OR Complying OR Complied OR Complete OR Completion OR Finish OR Retention OR Retain* OR Commit*) AND (digital* or mHealth or "m-health" or eHealth or "e-health" or "web-based" or "internet-based" or "mobile phone*" or "cell* phone*" or "smart phone*" or smartphone* or "mobile device*" or "text messag*" or "text-based" or SMS or app* or "tele-health" or telehealth or computer* or online or "electronic health" or telemedicine or "tele-medicine") AND ("mental health" or "well-being" or wellbeing or "psychological health" or "emotional health" or "behavioral health" or "mental difficult*" or "mental illness*" or "mental disorder*" or "mental disease*" or "mood disorder*" or depress* or anxiet* or anxious or suicid* or stress* or psychotherap* or psychiatr*) AND (Interven* or promot* or prevent* or program* or support* or policy or policies or implement* or evaluat* or therap* or develop* or Treatment* or help*) AND (review* or meta-analys* or metanalys* or meta analys*)</w:t>
            </w:r>
          </w:p>
        </w:tc>
      </w:tr>
    </w:tbl>
    <w:p w14:paraId="19A5CD36" w14:textId="77777777" w:rsidR="00F85DA5" w:rsidRPr="00F85DA5" w:rsidRDefault="00F85DA5">
      <w:pPr>
        <w:rPr>
          <w:lang w:val="en-US"/>
        </w:rPr>
      </w:pPr>
    </w:p>
    <w:sectPr w:rsidR="00F85DA5" w:rsidRPr="00F85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2048"/>
    <w:multiLevelType w:val="hybridMultilevel"/>
    <w:tmpl w:val="376A6B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F66879"/>
    <w:multiLevelType w:val="hybridMultilevel"/>
    <w:tmpl w:val="F66671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90924103">
    <w:abstractNumId w:val="1"/>
  </w:num>
  <w:num w:numId="2" w16cid:durableId="1795445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3EC"/>
    <w:rsid w:val="00012668"/>
    <w:rsid w:val="00033E6B"/>
    <w:rsid w:val="00060C74"/>
    <w:rsid w:val="00061EB2"/>
    <w:rsid w:val="0007029D"/>
    <w:rsid w:val="00085D72"/>
    <w:rsid w:val="000A2BE0"/>
    <w:rsid w:val="000A31DF"/>
    <w:rsid w:val="000B12FA"/>
    <w:rsid w:val="000C53F4"/>
    <w:rsid w:val="000D3D02"/>
    <w:rsid w:val="000D6016"/>
    <w:rsid w:val="0011043A"/>
    <w:rsid w:val="001225DD"/>
    <w:rsid w:val="0012417F"/>
    <w:rsid w:val="001267C6"/>
    <w:rsid w:val="001343EC"/>
    <w:rsid w:val="00143975"/>
    <w:rsid w:val="00151EC5"/>
    <w:rsid w:val="001865F5"/>
    <w:rsid w:val="001A015B"/>
    <w:rsid w:val="001A6F0A"/>
    <w:rsid w:val="001E59DE"/>
    <w:rsid w:val="001E7E0B"/>
    <w:rsid w:val="00220AD1"/>
    <w:rsid w:val="002211DF"/>
    <w:rsid w:val="00225535"/>
    <w:rsid w:val="00232741"/>
    <w:rsid w:val="00233E98"/>
    <w:rsid w:val="0023688A"/>
    <w:rsid w:val="002463C0"/>
    <w:rsid w:val="00281E5D"/>
    <w:rsid w:val="002A5ACB"/>
    <w:rsid w:val="002C5C2E"/>
    <w:rsid w:val="002F3C77"/>
    <w:rsid w:val="00305A0D"/>
    <w:rsid w:val="0031052F"/>
    <w:rsid w:val="00310589"/>
    <w:rsid w:val="003C6565"/>
    <w:rsid w:val="0040065C"/>
    <w:rsid w:val="00416286"/>
    <w:rsid w:val="00441AE9"/>
    <w:rsid w:val="004675A8"/>
    <w:rsid w:val="00483B8F"/>
    <w:rsid w:val="004B30C0"/>
    <w:rsid w:val="004C45E6"/>
    <w:rsid w:val="004D4001"/>
    <w:rsid w:val="004E095A"/>
    <w:rsid w:val="004E251D"/>
    <w:rsid w:val="004E7029"/>
    <w:rsid w:val="0051086A"/>
    <w:rsid w:val="00517DF4"/>
    <w:rsid w:val="00560C85"/>
    <w:rsid w:val="005668E0"/>
    <w:rsid w:val="00571781"/>
    <w:rsid w:val="00576D3A"/>
    <w:rsid w:val="0057744A"/>
    <w:rsid w:val="005874AE"/>
    <w:rsid w:val="00590D77"/>
    <w:rsid w:val="005B150A"/>
    <w:rsid w:val="005B603B"/>
    <w:rsid w:val="005C2FCF"/>
    <w:rsid w:val="005C6AC7"/>
    <w:rsid w:val="005D2E28"/>
    <w:rsid w:val="005E3FB2"/>
    <w:rsid w:val="005F22B6"/>
    <w:rsid w:val="005F7C0F"/>
    <w:rsid w:val="00600129"/>
    <w:rsid w:val="0060372B"/>
    <w:rsid w:val="006054BB"/>
    <w:rsid w:val="006216A3"/>
    <w:rsid w:val="006558D0"/>
    <w:rsid w:val="00656BED"/>
    <w:rsid w:val="00666CAF"/>
    <w:rsid w:val="0067682E"/>
    <w:rsid w:val="006806ED"/>
    <w:rsid w:val="006A13FC"/>
    <w:rsid w:val="006B71DD"/>
    <w:rsid w:val="00731BC9"/>
    <w:rsid w:val="007721BA"/>
    <w:rsid w:val="007A0AE8"/>
    <w:rsid w:val="007A391C"/>
    <w:rsid w:val="007A3E29"/>
    <w:rsid w:val="007B05A1"/>
    <w:rsid w:val="007B3D7A"/>
    <w:rsid w:val="007B4F84"/>
    <w:rsid w:val="007D5421"/>
    <w:rsid w:val="007F073D"/>
    <w:rsid w:val="00837362"/>
    <w:rsid w:val="008415A2"/>
    <w:rsid w:val="00847987"/>
    <w:rsid w:val="00864A07"/>
    <w:rsid w:val="0089198F"/>
    <w:rsid w:val="00893D9A"/>
    <w:rsid w:val="008A2378"/>
    <w:rsid w:val="008A5272"/>
    <w:rsid w:val="008D1DC5"/>
    <w:rsid w:val="008F386F"/>
    <w:rsid w:val="00942A17"/>
    <w:rsid w:val="0094667D"/>
    <w:rsid w:val="009747BF"/>
    <w:rsid w:val="0097510C"/>
    <w:rsid w:val="00985019"/>
    <w:rsid w:val="009976A5"/>
    <w:rsid w:val="009B3C6B"/>
    <w:rsid w:val="009C1FF7"/>
    <w:rsid w:val="009D6DA9"/>
    <w:rsid w:val="009F1B63"/>
    <w:rsid w:val="00A16F7C"/>
    <w:rsid w:val="00A267E6"/>
    <w:rsid w:val="00A33B40"/>
    <w:rsid w:val="00A44D5C"/>
    <w:rsid w:val="00A4710D"/>
    <w:rsid w:val="00A54051"/>
    <w:rsid w:val="00A73923"/>
    <w:rsid w:val="00A74FCF"/>
    <w:rsid w:val="00A92DA0"/>
    <w:rsid w:val="00AA453C"/>
    <w:rsid w:val="00AC1C5C"/>
    <w:rsid w:val="00AC7985"/>
    <w:rsid w:val="00B03761"/>
    <w:rsid w:val="00B22ADD"/>
    <w:rsid w:val="00B24467"/>
    <w:rsid w:val="00B53D50"/>
    <w:rsid w:val="00BA0674"/>
    <w:rsid w:val="00BB3132"/>
    <w:rsid w:val="00BC5577"/>
    <w:rsid w:val="00BE60B4"/>
    <w:rsid w:val="00BF06B2"/>
    <w:rsid w:val="00BF7720"/>
    <w:rsid w:val="00C26BF1"/>
    <w:rsid w:val="00C44FAA"/>
    <w:rsid w:val="00C80F78"/>
    <w:rsid w:val="00CA145D"/>
    <w:rsid w:val="00CD251A"/>
    <w:rsid w:val="00CE334F"/>
    <w:rsid w:val="00CE39CA"/>
    <w:rsid w:val="00CF5E9F"/>
    <w:rsid w:val="00D15875"/>
    <w:rsid w:val="00D33E26"/>
    <w:rsid w:val="00D34DC8"/>
    <w:rsid w:val="00D356CD"/>
    <w:rsid w:val="00D40399"/>
    <w:rsid w:val="00D76404"/>
    <w:rsid w:val="00DB5317"/>
    <w:rsid w:val="00DC0D91"/>
    <w:rsid w:val="00DD5EE6"/>
    <w:rsid w:val="00E032CE"/>
    <w:rsid w:val="00E63BAF"/>
    <w:rsid w:val="00E833FE"/>
    <w:rsid w:val="00EA11B9"/>
    <w:rsid w:val="00EA6180"/>
    <w:rsid w:val="00EC6F4B"/>
    <w:rsid w:val="00ED660E"/>
    <w:rsid w:val="00F1296C"/>
    <w:rsid w:val="00F131A6"/>
    <w:rsid w:val="00F32364"/>
    <w:rsid w:val="00F344D2"/>
    <w:rsid w:val="00F66638"/>
    <w:rsid w:val="00F81302"/>
    <w:rsid w:val="00F85DA5"/>
    <w:rsid w:val="00F953B0"/>
    <w:rsid w:val="00FA0B5B"/>
    <w:rsid w:val="00FA1680"/>
    <w:rsid w:val="00FC2417"/>
    <w:rsid w:val="00FC3F33"/>
    <w:rsid w:val="00FE2DD1"/>
    <w:rsid w:val="00FF1FD7"/>
    <w:rsid w:val="00FF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45795"/>
  <w15:chartTrackingRefBased/>
  <w15:docId w15:val="{8915F515-7DBE-4E5B-A135-1ECF958ED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E6"/>
  </w:style>
  <w:style w:type="paragraph" w:styleId="Heading1">
    <w:name w:val="heading 1"/>
    <w:basedOn w:val="Normal"/>
    <w:next w:val="Normal"/>
    <w:link w:val="Heading1Char"/>
    <w:uiPriority w:val="9"/>
    <w:qFormat/>
    <w:rsid w:val="00134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3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3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3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3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3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3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26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D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en Krenz Yap</dc:creator>
  <cp:keywords/>
  <dc:description/>
  <cp:lastModifiedBy>Lyen Krenz Yap</cp:lastModifiedBy>
  <cp:revision>450</cp:revision>
  <dcterms:created xsi:type="dcterms:W3CDTF">2025-01-29T11:26:00Z</dcterms:created>
  <dcterms:modified xsi:type="dcterms:W3CDTF">2025-07-21T23:53:00Z</dcterms:modified>
</cp:coreProperties>
</file>